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5C389" w14:textId="73351897" w:rsidR="00BE239D" w:rsidRPr="00BE239D" w:rsidRDefault="00BE239D">
      <w:pPr>
        <w:rPr>
          <w:rFonts w:ascii="Times New Roman" w:hAnsi="Times New Roman" w:cs="Times New Roman"/>
          <w:sz w:val="22"/>
          <w:szCs w:val="24"/>
        </w:rPr>
      </w:pPr>
      <w:r w:rsidRPr="00BE239D">
        <w:rPr>
          <w:rFonts w:ascii="Times New Roman" w:hAnsi="Times New Roman" w:cs="Times New Roman"/>
          <w:sz w:val="22"/>
          <w:szCs w:val="24"/>
        </w:rPr>
        <w:t>Table S1. Code of orthopedic surgery in this study</w:t>
      </w: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8540"/>
      </w:tblGrid>
      <w:tr w:rsidR="00BE239D" w:rsidRPr="00BE239D" w14:paraId="7D3AF4B7" w14:textId="77777777" w:rsidTr="00BE239D">
        <w:trPr>
          <w:trHeight w:val="34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3BE720" w14:textId="13C47915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  <w:tc>
          <w:tcPr>
            <w:tcW w:w="8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F1E6CA5" w14:textId="7A14EBB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</w:tr>
      <w:tr w:rsidR="00BE239D" w:rsidRPr="00BE239D" w14:paraId="3678DE58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1D92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71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4513" w14:textId="51261788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0FE2B64C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93C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1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5A3D" w14:textId="3D61B005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526B668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36E3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1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5B90" w14:textId="67AA9412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inger,Toe]</w:t>
            </w:r>
          </w:p>
        </w:tc>
      </w:tr>
      <w:tr w:rsidR="00BE239D" w:rsidRPr="00BE239D" w14:paraId="032B8835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F9E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B083" w14:textId="15FF51BB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665D1381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FB0C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1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D222" w14:textId="7EEF289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inger,Toe]</w:t>
            </w:r>
          </w:p>
        </w:tc>
      </w:tr>
      <w:tr w:rsidR="00BE239D" w:rsidRPr="00BE239D" w14:paraId="168A9275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1BB3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2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1B8" w14:textId="37F4B811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2E00615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585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2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BAC" w14:textId="42463938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inger,Toe]</w:t>
            </w:r>
          </w:p>
        </w:tc>
      </w:tr>
      <w:tr w:rsidR="00BE239D" w:rsidRPr="00BE239D" w14:paraId="551D65B2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615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2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D718" w14:textId="1B0DF968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1C9F0B8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3D6C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07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3752" w14:textId="0225B90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36E5B90A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D924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07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FC2A" w14:textId="7C3784B3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Total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4A7FD87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901F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07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C6C9" w14:textId="78EAB459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Total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552076F7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706D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07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D09B" w14:textId="5F15ABB2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Total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4E9F361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C57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07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10A4" w14:textId="5D68C51F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Total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273F52D2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5037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3B9A" w14:textId="175F20F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49EC688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0DE4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C83B" w14:textId="37804A05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Hemiarht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Shoulder]</w:t>
            </w:r>
          </w:p>
        </w:tc>
      </w:tr>
      <w:tr w:rsidR="00BE239D" w:rsidRPr="00BE239D" w14:paraId="6B0B9354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09B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B488" w14:textId="4FA474B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Hemiarht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2A5A9F77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FA1F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53CD" w14:textId="731D59BA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Hemiarht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15D1443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505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6868" w14:textId="480833F3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Hemiarht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2CD92BC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8AB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1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1958" w14:textId="7DBDC305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lacement Arthroplasty-Hemiarht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29ABC0B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0680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1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1F7C" w14:textId="73EF9D89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18A0152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988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1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B575" w14:textId="4A7B8163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3F1B75F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711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17A3" w14:textId="7F1F8D1A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4E941EA5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90CE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1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E828" w14:textId="78750BFD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6ECDE0CA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912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1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96FA" w14:textId="3D59D85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175E67C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9BD8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372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8E0E" w14:textId="3ACCEC4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6F060EE7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36F0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2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4B49" w14:textId="62903601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337E7967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968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2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6E05" w14:textId="5174ADA3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2BD03DA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381E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2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641" w14:textId="043627ED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3F1CA1DA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5243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72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B453" w14:textId="2CA65D2E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Total 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33BA50B7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0FE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1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AD05" w14:textId="05517C6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0CD2CD08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434B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1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3A4F" w14:textId="221DB12B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5BC0B4AE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67B4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15EC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[Ankle]</w:t>
            </w:r>
          </w:p>
        </w:tc>
      </w:tr>
      <w:tr w:rsidR="00BE239D" w:rsidRPr="00BE239D" w14:paraId="03833D5A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6F0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1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FDAA" w14:textId="682271DF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2E2B149E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49F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1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38E8" w14:textId="0C775B25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37B99884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C073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2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C774" w14:textId="59F059D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Hip]</w:t>
            </w:r>
          </w:p>
        </w:tc>
      </w:tr>
      <w:tr w:rsidR="00BE239D" w:rsidRPr="00BE239D" w14:paraId="66E345F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BE97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2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A15C" w14:textId="74B30D7A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5C889EAE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5B1D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2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2739" w14:textId="1418FE01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4F98B24B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656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27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2BB6" w14:textId="1DD5296F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Knee]</w:t>
            </w:r>
          </w:p>
        </w:tc>
      </w:tr>
      <w:tr w:rsidR="00BE239D" w:rsidRPr="00BE239D" w14:paraId="20B5D721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D2EB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72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5BE3" w14:textId="15A33C3A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sion of hemiarthroplas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Ankle]</w:t>
            </w:r>
          </w:p>
        </w:tc>
      </w:tr>
      <w:tr w:rsidR="00BE239D" w:rsidRPr="00BE239D" w14:paraId="0A2D122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C14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592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057A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 and Dislocation of Spine or Pelvis-Acetabulum</w:t>
            </w:r>
          </w:p>
        </w:tc>
      </w:tr>
      <w:tr w:rsidR="00BE239D" w:rsidRPr="00BE239D" w14:paraId="533AB76C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806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593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FBCE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 and Dislocation of Spine or Pelvis-Pelvis</w:t>
            </w:r>
          </w:p>
        </w:tc>
      </w:tr>
      <w:tr w:rsidR="00BE239D" w:rsidRPr="00BE239D" w14:paraId="3EF0276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CCF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0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CB1E" w14:textId="324A39B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emur]</w:t>
            </w:r>
          </w:p>
        </w:tc>
      </w:tr>
      <w:tr w:rsidR="00BE239D" w:rsidRPr="00BE239D" w14:paraId="417DD4AC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444E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0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2C6A" w14:textId="6493ECC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Clavicle,Patella,Carpal Bone,Tarsal Bone]</w:t>
            </w:r>
          </w:p>
        </w:tc>
      </w:tr>
      <w:tr w:rsidR="00BE239D" w:rsidRPr="00BE239D" w14:paraId="3FF733E0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8F32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0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A4C" w14:textId="19EE7D7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Metacarpal,Metatarsal,Finger,Toe]</w:t>
            </w:r>
          </w:p>
        </w:tc>
      </w:tr>
      <w:tr w:rsidR="00BE239D" w:rsidRPr="00BE239D" w14:paraId="6E29563A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F00B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06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9D68" w14:textId="6D4FC712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sed Pinning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Metacarpal,Metatarsal,Finger,Toe]</w:t>
            </w:r>
          </w:p>
        </w:tc>
      </w:tr>
      <w:tr w:rsidR="00BE239D" w:rsidRPr="00BE239D" w14:paraId="5874E181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D8CB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1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C8F9" w14:textId="2894E804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emur]</w:t>
            </w:r>
          </w:p>
        </w:tc>
      </w:tr>
      <w:tr w:rsidR="00BE239D" w:rsidRPr="00BE239D" w14:paraId="56E8503F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0508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1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BE59" w14:textId="7395994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Clavicle,Patella,Carpal Bone,Tarsal Bone]</w:t>
            </w:r>
          </w:p>
        </w:tc>
      </w:tr>
      <w:tr w:rsidR="00BE239D" w:rsidRPr="00BE239D" w14:paraId="2509B106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AA7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35F" w14:textId="4D25F8A2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Metacarpal,Metatarsal,Finger,Toe]</w:t>
            </w:r>
          </w:p>
        </w:tc>
      </w:tr>
      <w:tr w:rsidR="00BE239D" w:rsidRPr="00BE239D" w14:paraId="59954871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0107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4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5F2E" w14:textId="44C02F6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sed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Pelvis,Femur]</w:t>
            </w:r>
          </w:p>
        </w:tc>
      </w:tr>
      <w:tr w:rsidR="00BE239D" w:rsidRPr="00BE239D" w14:paraId="03F17E0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03FF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64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2B86" w14:textId="1BE74003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sed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Metacarpal,Metatarsal,Finger,Toe]</w:t>
            </w:r>
          </w:p>
        </w:tc>
      </w:tr>
      <w:tr w:rsidR="00BE239D" w:rsidRPr="00BE239D" w14:paraId="565F0D3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F3C2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099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3BEF" w14:textId="118F7268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sed Pinning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[Femur]</w:t>
            </w:r>
          </w:p>
        </w:tc>
      </w:tr>
      <w:tr w:rsidR="00BE239D" w:rsidRPr="00BE239D" w14:paraId="4DB78A4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35E7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999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8B80" w14:textId="4724C5EA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losed Pinning)-Crus(Tibia)</w:t>
            </w:r>
          </w:p>
        </w:tc>
      </w:tr>
      <w:tr w:rsidR="00BE239D" w:rsidRPr="00BE239D" w14:paraId="5DD41035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013D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000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2CEB" w14:textId="68C97C72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losed Pinning)-Crus(Fibula)</w:t>
            </w:r>
          </w:p>
        </w:tc>
      </w:tr>
      <w:tr w:rsidR="00BE239D" w:rsidRPr="00BE239D" w14:paraId="451235C4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9D1E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001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55E6" w14:textId="14B80479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losed Pinning)-Crus(Tibia and Fibula)</w:t>
            </w:r>
          </w:p>
        </w:tc>
      </w:tr>
      <w:tr w:rsidR="00BE239D" w:rsidRPr="00BE239D" w14:paraId="409038B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788B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0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4C40" w14:textId="72904E6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ibia)</w:t>
            </w:r>
          </w:p>
        </w:tc>
      </w:tr>
      <w:tr w:rsidR="00BE239D" w:rsidRPr="00BE239D" w14:paraId="6EF134F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F1D5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0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6B2B" w14:textId="251BB07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Fibula)</w:t>
            </w:r>
          </w:p>
        </w:tc>
      </w:tr>
      <w:tr w:rsidR="00BE239D" w:rsidRPr="00BE239D" w14:paraId="3F12DC09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306F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06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EA5D" w14:textId="324D74D0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ibia and Fibula)</w:t>
            </w:r>
          </w:p>
        </w:tc>
      </w:tr>
      <w:tr w:rsidR="00BE239D" w:rsidRPr="00BE239D" w14:paraId="67C8D221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0E79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14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238E" w14:textId="60871026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ibia)</w:t>
            </w:r>
          </w:p>
        </w:tc>
      </w:tr>
      <w:tr w:rsidR="00BE239D" w:rsidRPr="00BE239D" w14:paraId="2EFB4CB3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2A23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15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34A5" w14:textId="388371AC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Fibula)</w:t>
            </w:r>
          </w:p>
        </w:tc>
      </w:tr>
      <w:tr w:rsidR="00BE239D" w:rsidRPr="00BE239D" w14:paraId="681AAE10" w14:textId="77777777" w:rsidTr="00BE239D">
        <w:trPr>
          <w:trHeight w:val="34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2FB0" w14:textId="77777777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616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69C5" w14:textId="25ACB498" w:rsidR="00BE239D" w:rsidRPr="00BE239D" w:rsidRDefault="00BE239D" w:rsidP="00BE23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n Reduction of Fractured Extremity-Crus</w:t>
            </w:r>
            <w:r w:rsidR="007965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E23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ibia and Fibula)</w:t>
            </w:r>
          </w:p>
        </w:tc>
      </w:tr>
    </w:tbl>
    <w:p w14:paraId="7DE5918E" w14:textId="77777777" w:rsidR="006F3C0F" w:rsidRPr="00BE239D" w:rsidRDefault="006F3C0F"/>
    <w:sectPr w:rsidR="006F3C0F" w:rsidRPr="00BE23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9D"/>
    <w:rsid w:val="006F3C0F"/>
    <w:rsid w:val="00796531"/>
    <w:rsid w:val="00BE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CABC"/>
  <w15:chartTrackingRefBased/>
  <w15:docId w15:val="{8EAB591A-D748-4F23-9B1B-980C7CB9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2</cp:revision>
  <dcterms:created xsi:type="dcterms:W3CDTF">2024-01-14T06:38:00Z</dcterms:created>
  <dcterms:modified xsi:type="dcterms:W3CDTF">2024-01-14T06:41:00Z</dcterms:modified>
</cp:coreProperties>
</file>